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577CAB" w14:textId="77777777" w:rsidR="00CC7C03" w:rsidRPr="00520F92" w:rsidRDefault="00CC7C03" w:rsidP="00CC7C03">
      <w:pPr>
        <w:rPr>
          <w:rFonts w:ascii="Calibri" w:hAnsi="Calibri" w:cs="Calibri"/>
          <w:b/>
          <w:bCs/>
          <w:color w:val="000000" w:themeColor="text1"/>
          <w:sz w:val="32"/>
          <w:szCs w:val="32"/>
        </w:rPr>
      </w:pPr>
      <w:r w:rsidRPr="00520F92">
        <w:rPr>
          <w:rFonts w:ascii="Calibri" w:hAnsi="Calibri" w:cs="Calibri"/>
          <w:b/>
          <w:bCs/>
          <w:color w:val="000000" w:themeColor="text1"/>
          <w:sz w:val="32"/>
          <w:szCs w:val="32"/>
        </w:rPr>
        <w:t>Appendix</w:t>
      </w:r>
      <w:r>
        <w:rPr>
          <w:rFonts w:ascii="Calibri" w:hAnsi="Calibri" w:cs="Calibri"/>
          <w:b/>
          <w:bCs/>
          <w:color w:val="000000" w:themeColor="text1"/>
          <w:sz w:val="32"/>
          <w:szCs w:val="32"/>
        </w:rPr>
        <w:t xml:space="preserve"> A</w:t>
      </w:r>
      <w:r w:rsidRPr="00520F92">
        <w:rPr>
          <w:rFonts w:ascii="Calibri" w:hAnsi="Calibri" w:cs="Calibri"/>
          <w:b/>
          <w:bCs/>
          <w:color w:val="000000" w:themeColor="text1"/>
          <w:sz w:val="32"/>
          <w:szCs w:val="32"/>
        </w:rPr>
        <w:t xml:space="preserve">: </w:t>
      </w:r>
      <w:r>
        <w:rPr>
          <w:rFonts w:ascii="Calibri" w:hAnsi="Calibri" w:cs="Calibri"/>
          <w:b/>
          <w:bCs/>
          <w:color w:val="000000" w:themeColor="text1"/>
          <w:sz w:val="32"/>
          <w:szCs w:val="32"/>
        </w:rPr>
        <w:t xml:space="preserve">Population, Concept, Context </w:t>
      </w:r>
      <w:r w:rsidRPr="00520F92">
        <w:rPr>
          <w:rFonts w:ascii="Calibri" w:hAnsi="Calibri" w:cs="Calibri"/>
          <w:b/>
          <w:bCs/>
          <w:color w:val="000000" w:themeColor="text1"/>
          <w:sz w:val="32"/>
          <w:szCs w:val="32"/>
        </w:rPr>
        <w:t>Terms</w:t>
      </w:r>
      <w:r>
        <w:rPr>
          <w:rFonts w:ascii="Calibri" w:hAnsi="Calibri" w:cs="Calibri"/>
          <w:b/>
          <w:bCs/>
          <w:color w:val="000000" w:themeColor="text1"/>
          <w:sz w:val="32"/>
          <w:szCs w:val="32"/>
        </w:rPr>
        <w:t xml:space="preserve"> Generated</w:t>
      </w:r>
    </w:p>
    <w:p w14:paraId="60566FB4" w14:textId="77777777" w:rsidR="00CC7C03" w:rsidRPr="00520F92" w:rsidRDefault="00CC7C03" w:rsidP="00CC7C03">
      <w:pPr>
        <w:spacing w:line="360" w:lineRule="auto"/>
        <w:jc w:val="both"/>
        <w:textAlignment w:val="baseline"/>
        <w:rPr>
          <w:rFonts w:ascii="Calibri" w:hAnsi="Calibri" w:cs="Calibri"/>
          <w:i/>
          <w:iCs/>
          <w:color w:val="000000" w:themeColor="text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8539"/>
      </w:tblGrid>
      <w:tr w:rsidR="00CC7C03" w:rsidRPr="00520F92" w14:paraId="6EBEFD2E" w14:textId="77777777" w:rsidTr="00A37BF0">
        <w:trPr>
          <w:trHeight w:val="685"/>
          <w:jc w:val="center"/>
        </w:trPr>
        <w:tc>
          <w:tcPr>
            <w:tcW w:w="1980" w:type="dxa"/>
            <w:tcBorders>
              <w:bottom w:val="single" w:sz="4" w:space="0" w:color="auto"/>
            </w:tcBorders>
            <w:shd w:val="pct20" w:color="auto" w:fill="auto"/>
          </w:tcPr>
          <w:p w14:paraId="6F084672" w14:textId="77777777" w:rsidR="00CC7C03" w:rsidRPr="00520F92" w:rsidRDefault="00CC7C03" w:rsidP="00A37BF0">
            <w:pPr>
              <w:spacing w:line="480" w:lineRule="auto"/>
              <w:jc w:val="both"/>
              <w:textAlignment w:val="baseline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539" w:type="dxa"/>
            <w:shd w:val="pct20" w:color="auto" w:fill="auto"/>
          </w:tcPr>
          <w:p w14:paraId="2B837F7F" w14:textId="77777777" w:rsidR="00CC7C03" w:rsidRPr="00520F92" w:rsidRDefault="00CC7C03" w:rsidP="00A37BF0">
            <w:pPr>
              <w:spacing w:line="480" w:lineRule="auto"/>
              <w:jc w:val="both"/>
              <w:textAlignment w:val="baseline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Terms</w:t>
            </w:r>
          </w:p>
        </w:tc>
      </w:tr>
      <w:tr w:rsidR="00CC7C03" w:rsidRPr="00520F92" w14:paraId="36DECF23" w14:textId="77777777" w:rsidTr="00A37BF0">
        <w:trPr>
          <w:trHeight w:val="685"/>
          <w:jc w:val="center"/>
        </w:trPr>
        <w:tc>
          <w:tcPr>
            <w:tcW w:w="1980" w:type="dxa"/>
            <w:shd w:val="pct20" w:color="auto" w:fill="auto"/>
          </w:tcPr>
          <w:p w14:paraId="3003C9F1" w14:textId="77777777" w:rsidR="00CC7C03" w:rsidRPr="00520F92" w:rsidRDefault="00CC7C03" w:rsidP="00A37BF0">
            <w:pPr>
              <w:spacing w:line="480" w:lineRule="auto"/>
              <w:jc w:val="both"/>
              <w:textAlignment w:val="baseline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Population</w:t>
            </w:r>
          </w:p>
        </w:tc>
        <w:tc>
          <w:tcPr>
            <w:tcW w:w="8539" w:type="dxa"/>
          </w:tcPr>
          <w:p w14:paraId="1C6702B0" w14:textId="77777777" w:rsidR="00CC7C03" w:rsidRPr="00520F92" w:rsidRDefault="00CC7C03" w:rsidP="00A37BF0">
            <w:pPr>
              <w:spacing w:line="480" w:lineRule="auto"/>
              <w:jc w:val="both"/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ged, geriatric, elderly  </w:t>
            </w:r>
          </w:p>
        </w:tc>
      </w:tr>
      <w:tr w:rsidR="00CC7C03" w:rsidRPr="00520F92" w14:paraId="7B9301B8" w14:textId="77777777" w:rsidTr="00A37BF0">
        <w:trPr>
          <w:trHeight w:val="2077"/>
          <w:jc w:val="center"/>
        </w:trPr>
        <w:tc>
          <w:tcPr>
            <w:tcW w:w="1980" w:type="dxa"/>
            <w:shd w:val="pct20" w:color="auto" w:fill="auto"/>
          </w:tcPr>
          <w:p w14:paraId="1CBD4A35" w14:textId="77777777" w:rsidR="00CC7C03" w:rsidRPr="00520F92" w:rsidRDefault="00CC7C03" w:rsidP="00A37BF0">
            <w:pPr>
              <w:spacing w:line="480" w:lineRule="auto"/>
              <w:jc w:val="both"/>
              <w:textAlignment w:val="baseline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Concept</w:t>
            </w:r>
          </w:p>
        </w:tc>
        <w:tc>
          <w:tcPr>
            <w:tcW w:w="8539" w:type="dxa"/>
          </w:tcPr>
          <w:p w14:paraId="24D49A96" w14:textId="77777777" w:rsidR="00CC7C03" w:rsidRPr="00520F92" w:rsidRDefault="00CC7C03" w:rsidP="00A37BF0">
            <w:pPr>
              <w:spacing w:line="480" w:lineRule="auto"/>
              <w:jc w:val="both"/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a) experience, attitude, opinion, view, feeling, perspective, perception  </w:t>
            </w:r>
          </w:p>
          <w:p w14:paraId="0B3B4356" w14:textId="77777777" w:rsidR="00CC7C03" w:rsidRPr="00520F92" w:rsidRDefault="00CC7C03" w:rsidP="00A37BF0">
            <w:pPr>
              <w:spacing w:line="480" w:lineRule="auto"/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b) policies, evidence, guidelines, processes, structures, best practice, governance, protocols, accreditation, standards, quality (of life)  </w:t>
            </w:r>
          </w:p>
        </w:tc>
      </w:tr>
      <w:tr w:rsidR="00CC7C03" w:rsidRPr="00520F92" w14:paraId="4BF47354" w14:textId="77777777" w:rsidTr="00A37BF0">
        <w:trPr>
          <w:trHeight w:val="2054"/>
          <w:jc w:val="center"/>
        </w:trPr>
        <w:tc>
          <w:tcPr>
            <w:tcW w:w="1980" w:type="dxa"/>
            <w:shd w:val="pct20" w:color="auto" w:fill="auto"/>
          </w:tcPr>
          <w:p w14:paraId="51B5FAFC" w14:textId="77777777" w:rsidR="00CC7C03" w:rsidRPr="00520F92" w:rsidRDefault="00CC7C03" w:rsidP="00A37BF0">
            <w:pPr>
              <w:spacing w:line="480" w:lineRule="auto"/>
              <w:textAlignment w:val="baseline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Context</w:t>
            </w:r>
            <w:bookmarkStart w:id="0" w:name="_GoBack"/>
            <w:bookmarkEnd w:id="0"/>
          </w:p>
        </w:tc>
        <w:tc>
          <w:tcPr>
            <w:tcW w:w="8539" w:type="dxa"/>
          </w:tcPr>
          <w:p w14:paraId="4D6A7B39" w14:textId="77777777" w:rsidR="00CC7C03" w:rsidRPr="00520F92" w:rsidRDefault="00CC7C03" w:rsidP="00A37BF0">
            <w:pPr>
              <w:spacing w:line="480" w:lineRule="auto"/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a) mealtimes, eating, feeding, swallowing, dysphagia, nutrition, food intake  </w:t>
            </w:r>
          </w:p>
          <w:p w14:paraId="09062635" w14:textId="77777777" w:rsidR="00CC7C03" w:rsidRPr="00520F92" w:rsidRDefault="00CC7C03" w:rsidP="00A37BF0">
            <w:pPr>
              <w:spacing w:line="480" w:lineRule="auto"/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20F9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b) residential aged care facilities, care homes, high level care, long term care facilities, skilled nursing facilities  </w:t>
            </w:r>
          </w:p>
        </w:tc>
      </w:tr>
    </w:tbl>
    <w:p w14:paraId="7BF94091" w14:textId="77777777" w:rsidR="002E1747" w:rsidRPr="00CC7C03" w:rsidRDefault="002E1747">
      <w:pPr>
        <w:rPr>
          <w:rFonts w:ascii="Calibri" w:hAnsi="Calibri" w:cs="Calibri"/>
          <w:b/>
          <w:bCs/>
          <w:color w:val="000000" w:themeColor="text1"/>
          <w:sz w:val="32"/>
          <w:szCs w:val="32"/>
        </w:rPr>
      </w:pPr>
    </w:p>
    <w:sectPr w:rsidR="002E1747" w:rsidRPr="00CC7C03" w:rsidSect="00CC7C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C03"/>
    <w:rsid w:val="002E1747"/>
    <w:rsid w:val="00CC7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6D4CC"/>
  <w15:chartTrackingRefBased/>
  <w15:docId w15:val="{D7B9B4E6-4E00-416F-A4DF-325E32853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7C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SG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7C03"/>
    <w:pPr>
      <w:spacing w:after="0" w:line="240" w:lineRule="auto"/>
    </w:pPr>
    <w:rPr>
      <w:sz w:val="24"/>
      <w:szCs w:val="24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096FF58DBEAC4893FEB95BE90B1E12" ma:contentTypeVersion="12" ma:contentTypeDescription="Create a new document." ma:contentTypeScope="" ma:versionID="71da6a726fdc34b3e303d0d6206277ee">
  <xsd:schema xmlns:xsd="http://www.w3.org/2001/XMLSchema" xmlns:xs="http://www.w3.org/2001/XMLSchema" xmlns:p="http://schemas.microsoft.com/office/2006/metadata/properties" xmlns:ns3="ad298267-7481-42f8-9db9-dfbc5c4b9839" xmlns:ns4="0f15ad95-275b-412e-b0d9-48a6d8248440" targetNamespace="http://schemas.microsoft.com/office/2006/metadata/properties" ma:root="true" ma:fieldsID="ff3502759d35107734332cf383a1fabd" ns3:_="" ns4:_="">
    <xsd:import namespace="ad298267-7481-42f8-9db9-dfbc5c4b9839"/>
    <xsd:import namespace="0f15ad95-275b-412e-b0d9-48a6d824844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298267-7481-42f8-9db9-dfbc5c4b98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15ad95-275b-412e-b0d9-48a6d8248440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34D3EA1-3D7D-4ADC-81A5-57BA3D234D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298267-7481-42f8-9db9-dfbc5c4b9839"/>
    <ds:schemaRef ds:uri="0f15ad95-275b-412e-b0d9-48a6d82484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5A49C7E-0B6C-40B5-BC64-0AABAC950F7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2EB795F-EE2A-4875-A95D-3EACAAED87E0}">
  <ds:schemaRefs>
    <ds:schemaRef ds:uri="http://purl.org/dc/elements/1.1/"/>
    <ds:schemaRef ds:uri="http://schemas.microsoft.com/office/2006/metadata/properties"/>
    <ds:schemaRef ds:uri="0f15ad95-275b-412e-b0d9-48a6d8248440"/>
    <ds:schemaRef ds:uri="ad298267-7481-42f8-9db9-dfbc5c4b9839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ie Attrill</dc:creator>
  <cp:keywords/>
  <dc:description/>
  <cp:lastModifiedBy>Stacie Attrill</cp:lastModifiedBy>
  <cp:revision>1</cp:revision>
  <dcterms:created xsi:type="dcterms:W3CDTF">2021-03-08T08:36:00Z</dcterms:created>
  <dcterms:modified xsi:type="dcterms:W3CDTF">2021-03-08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096FF58DBEAC4893FEB95BE90B1E12</vt:lpwstr>
  </property>
</Properties>
</file>